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61B" w:rsidRPr="00C05534" w:rsidRDefault="00505FEF" w:rsidP="00DB5C48">
      <w:pPr>
        <w:spacing w:line="480" w:lineRule="auto"/>
        <w:ind w:firstLineChars="700" w:firstLine="1476"/>
        <w:rPr>
          <w:rFonts w:ascii="Times New Roman" w:hAnsi="Times New Roman" w:cs="Times New Roman"/>
        </w:rPr>
      </w:pPr>
      <w:r w:rsidRPr="00505FEF">
        <w:rPr>
          <w:rFonts w:ascii="Times New Roman" w:hAnsi="Times New Roman"/>
          <w:b/>
          <w:color w:val="BF8F00" w:themeColor="accent4" w:themeShade="BF"/>
          <w:lang w:val="en-GB"/>
        </w:rPr>
        <w:t>Supplementary</w:t>
      </w:r>
      <w:r w:rsidR="0004301D" w:rsidRPr="00505FEF">
        <w:rPr>
          <w:rFonts w:ascii="Times New Roman" w:hAnsi="Times New Roman"/>
          <w:b/>
          <w:color w:val="BF8F00" w:themeColor="accent4" w:themeShade="BF"/>
          <w:lang w:val="en-GB"/>
        </w:rPr>
        <w:t xml:space="preserve"> Table </w:t>
      </w:r>
      <w:r>
        <w:rPr>
          <w:rFonts w:ascii="Times New Roman" w:hAnsi="Times New Roman"/>
          <w:b/>
          <w:color w:val="BF8F00" w:themeColor="accent4" w:themeShade="BF"/>
          <w:lang w:val="en-GB"/>
        </w:rPr>
        <w:t>S</w:t>
      </w:r>
      <w:bookmarkStart w:id="0" w:name="_GoBack"/>
      <w:bookmarkEnd w:id="0"/>
      <w:r w:rsidR="0004301D" w:rsidRPr="00505FEF">
        <w:rPr>
          <w:rFonts w:ascii="Times New Roman" w:hAnsi="Times New Roman"/>
          <w:b/>
          <w:color w:val="BF8F00" w:themeColor="accent4" w:themeShade="BF"/>
          <w:lang w:val="en-GB"/>
        </w:rPr>
        <w:t>8</w:t>
      </w:r>
      <w:r w:rsidR="0084083E" w:rsidRPr="00505FEF">
        <w:rPr>
          <w:rFonts w:ascii="Times New Roman" w:hAnsi="Times New Roman" w:cs="Times New Roman"/>
          <w:color w:val="BF8F00" w:themeColor="accent4" w:themeShade="BF"/>
        </w:rPr>
        <w:t xml:space="preserve">. </w:t>
      </w:r>
      <w:r w:rsidR="0084083E">
        <w:rPr>
          <w:rFonts w:ascii="Times New Roman" w:hAnsi="Times New Roman" w:cs="Times New Roman"/>
        </w:rPr>
        <w:t>T</w:t>
      </w:r>
      <w:r w:rsidR="00C05534">
        <w:rPr>
          <w:rFonts w:ascii="Times New Roman" w:hAnsi="Times New Roman" w:cs="Times New Roman"/>
        </w:rPr>
        <w:t xml:space="preserve">herapeutic </w:t>
      </w:r>
      <w:r w:rsidR="0084083E">
        <w:rPr>
          <w:rFonts w:ascii="Times New Roman" w:hAnsi="Times New Roman" w:cs="Times New Roman"/>
        </w:rPr>
        <w:t>details</w:t>
      </w:r>
      <w:r w:rsidR="00C05534">
        <w:rPr>
          <w:rFonts w:ascii="Times New Roman" w:hAnsi="Times New Roman" w:cs="Times New Roman"/>
        </w:rPr>
        <w:t xml:space="preserve"> of </w:t>
      </w:r>
      <w:r w:rsidR="00DD47FE">
        <w:rPr>
          <w:rFonts w:ascii="Times New Roman" w:hAnsi="Times New Roman" w:cs="Times New Roman" w:hint="eastAsia"/>
        </w:rPr>
        <w:t>TB/</w:t>
      </w:r>
      <w:r w:rsidR="00DD47FE">
        <w:rPr>
          <w:rFonts w:ascii="Times New Roman" w:hAnsi="Times New Roman" w:cs="Times New Roman"/>
        </w:rPr>
        <w:t xml:space="preserve">cryptococcosis </w:t>
      </w:r>
      <w:r w:rsidR="00C05534">
        <w:rPr>
          <w:rFonts w:ascii="Times New Roman" w:hAnsi="Times New Roman" w:cs="Times New Roman"/>
        </w:rPr>
        <w:t>co-infection</w:t>
      </w:r>
    </w:p>
    <w:tbl>
      <w:tblPr>
        <w:tblW w:w="11341" w:type="dxa"/>
        <w:tblInd w:w="1418" w:type="dxa"/>
        <w:tblLook w:val="04A0" w:firstRow="1" w:lastRow="0" w:firstColumn="1" w:lastColumn="0" w:noHBand="0" w:noVBand="1"/>
      </w:tblPr>
      <w:tblGrid>
        <w:gridCol w:w="1276"/>
        <w:gridCol w:w="1200"/>
        <w:gridCol w:w="3904"/>
        <w:gridCol w:w="2268"/>
        <w:gridCol w:w="2693"/>
      </w:tblGrid>
      <w:tr w:rsidR="00662C4D" w:rsidRPr="00C05534" w:rsidTr="001469FF">
        <w:trPr>
          <w:trHeight w:val="312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662C4D" w:rsidRPr="00C05534" w:rsidRDefault="001469FF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tud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HIV-infected</w:t>
            </w:r>
          </w:p>
        </w:tc>
        <w:tc>
          <w:tcPr>
            <w:tcW w:w="39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662C4D" w:rsidRPr="00EF6AFF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6A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fected site of the co-infection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-TB treatment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fungal treatment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PAS+ SM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+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Died before treatin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PAS+ SM+ 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5-FC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PAS+ SM+ 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5-FC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SM+ EMB+ PZ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5-FC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+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D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+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 + SM + PZ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IF+S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 + 5-FC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 + RIF + EMB + S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FP+ PZA+ S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ve up treatment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 and bo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IF+ SM+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IF+ EMB+ Ofloxac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PAS+ RIF+ PZA+ S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+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IF+ SM+ PZ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lood) + TB (Live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 + 5-FC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1469FF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os</w:t>
            </w:r>
            <w:r w:rsidR="00662C4D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F+ INH+ PZA+ PA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2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+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IF+ PZ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Intrathecal injection of AmB + 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EMB+RIF+PZ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 + 5-FC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+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EMB+RIF+PZ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mB 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+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EMB+RIF+PZ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IF+ PZ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FP+ PZA+ EMB+ S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 + 5-FC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FP+ PZA+ EMB+ S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=2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)</w:t>
            </w:r>
            <w:r w:rsidRPr="00EE550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；</w:t>
            </w:r>
          </w:p>
          <w:p w:rsidR="00662C4D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  <w:r w:rsidRPr="00EE550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；</w:t>
            </w:r>
          </w:p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disseminate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IF+ PZA+ EMB+ PA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2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lood+Skin) + TB (Bloo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ed before Anti-TB 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 + 5-FC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1 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 + 5-FC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FP+ PZA+ 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 + 5-FC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FP+ PZA+ 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 + 5-FC+ Allicin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FP+ PZA+ 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 + 5-FC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FP+ PZA+ 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 + 5-FC+ Allicin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+Skin)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IF+ EMB+ PZ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1469FF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o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SM+ RIF+ PZ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5-FC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 +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IF+ PZA+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 +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F+ PZA+ EMB+ IN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 + 5-FC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1469FF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os</w:t>
            </w:r>
            <w:r w:rsidR="00662C4D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n=6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Cryptococcosis (Brain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3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FP+ PZA+ EMB+ S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+ Allicin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1469FF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os</w:t>
            </w:r>
            <w:r w:rsidR="00662C4D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n=11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FP+ PZA+ 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FCZ</w:t>
            </w:r>
          </w:p>
        </w:tc>
      </w:tr>
      <w:tr w:rsidR="00662C4D" w:rsidRPr="00505FEF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1469FF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pt-BR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pt-BR"/>
              </w:rPr>
              <w:t>AmB (n=11) or FCZ (n=12)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PAS+ RIF+ PZA+ 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osome AmB + 5-FC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1469FF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tabs>
                <w:tab w:val="center" w:pos="1168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IF+ EMB+ PZ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B + 5-FC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1469FF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o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IF+ EMB+ PZ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osome AmB + 5-FC</w:t>
            </w:r>
          </w:p>
        </w:tc>
      </w:tr>
      <w:tr w:rsidR="00662C4D" w:rsidRPr="00505FEF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FP+ PZA+ 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pt-BR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pt-BR"/>
              </w:rPr>
              <w:t>AmB (n=26) or FCZ (n=26)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FP+ PZA+ 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1469FF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adrenal gland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FP+ PZA+ 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5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1469FF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o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ZA+ RIF+ INH+ 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890382" w:rsidRDefault="001469FF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val="pt-BR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val="pt-BR"/>
              </w:rPr>
              <w:t>Pos</w:t>
            </w:r>
            <w:r w:rsidR="00662C4D" w:rsidRPr="0089038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val="pt-B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val="pt-BR"/>
              </w:rPr>
              <w:t>(n=1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FP+  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neck lymph nod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890382" w:rsidRDefault="001469FF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val="pt-BR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val="pt-BR"/>
              </w:rPr>
              <w:t>Pos (n=4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FP+ PZA+ E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Z</w:t>
            </w:r>
          </w:p>
        </w:tc>
      </w:tr>
      <w:tr w:rsidR="00662C4D" w:rsidRPr="00C05534" w:rsidTr="001469F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55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62C4D" w:rsidRPr="00BA1733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62C4D" w:rsidRPr="00EE5501" w:rsidRDefault="00662C4D" w:rsidP="00DB5C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+ RFP+ PZA+ EMB+ S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662C4D" w:rsidRPr="00C05534" w:rsidRDefault="00662C4D" w:rsidP="00DB5C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5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</w:tbl>
    <w:p w:rsidR="00F0326C" w:rsidRPr="00C05534" w:rsidRDefault="00F0326C" w:rsidP="00DB5C48">
      <w:pPr>
        <w:spacing w:line="480" w:lineRule="auto"/>
        <w:rPr>
          <w:rFonts w:ascii="Times New Roman" w:hAnsi="Times New Roman" w:cs="Times New Roman"/>
        </w:rPr>
      </w:pPr>
    </w:p>
    <w:sectPr w:rsidR="00F0326C" w:rsidRPr="00C05534" w:rsidSect="00662C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661B" w:rsidRDefault="003D661B" w:rsidP="003D661B">
      <w:r>
        <w:separator/>
      </w:r>
    </w:p>
  </w:endnote>
  <w:endnote w:type="continuationSeparator" w:id="0">
    <w:p w:rsidR="003D661B" w:rsidRDefault="003D661B" w:rsidP="003D6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661B" w:rsidRDefault="003D661B" w:rsidP="003D661B">
      <w:r>
        <w:separator/>
      </w:r>
    </w:p>
  </w:footnote>
  <w:footnote w:type="continuationSeparator" w:id="0">
    <w:p w:rsidR="003D661B" w:rsidRDefault="003D661B" w:rsidP="003D6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A73"/>
    <w:rsid w:val="00034274"/>
    <w:rsid w:val="0004301D"/>
    <w:rsid w:val="00057C69"/>
    <w:rsid w:val="001469FF"/>
    <w:rsid w:val="0022276D"/>
    <w:rsid w:val="00272DE2"/>
    <w:rsid w:val="00317843"/>
    <w:rsid w:val="003B0EC7"/>
    <w:rsid w:val="003D661B"/>
    <w:rsid w:val="00407250"/>
    <w:rsid w:val="004113A4"/>
    <w:rsid w:val="00505FEF"/>
    <w:rsid w:val="0057300D"/>
    <w:rsid w:val="00662C4D"/>
    <w:rsid w:val="006C7D6A"/>
    <w:rsid w:val="0071343C"/>
    <w:rsid w:val="00732E4E"/>
    <w:rsid w:val="007430C0"/>
    <w:rsid w:val="007713E4"/>
    <w:rsid w:val="00792F51"/>
    <w:rsid w:val="0084083E"/>
    <w:rsid w:val="00927BCA"/>
    <w:rsid w:val="009528B4"/>
    <w:rsid w:val="00A41643"/>
    <w:rsid w:val="00A90A73"/>
    <w:rsid w:val="00C05534"/>
    <w:rsid w:val="00D04B39"/>
    <w:rsid w:val="00D20513"/>
    <w:rsid w:val="00DB5C48"/>
    <w:rsid w:val="00DD47FE"/>
    <w:rsid w:val="00E52710"/>
    <w:rsid w:val="00E902D9"/>
    <w:rsid w:val="00EF6AFF"/>
    <w:rsid w:val="00F0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932E04A-C9A0-4629-8EE6-F16103692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6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6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9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707</Words>
  <Characters>4035</Characters>
  <Application>Microsoft Office Word</Application>
  <DocSecurity>0</DocSecurity>
  <Lines>33</Lines>
  <Paragraphs>9</Paragraphs>
  <ScaleCrop>false</ScaleCrop>
  <Company>长征医院皮肤科</Company>
  <LinksUpToDate>false</LinksUpToDate>
  <CharactersWithSpaces>4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文捷</dc:creator>
  <cp:keywords/>
  <dc:description/>
  <cp:lastModifiedBy>SMMU方文捷</cp:lastModifiedBy>
  <cp:revision>19</cp:revision>
  <dcterms:created xsi:type="dcterms:W3CDTF">2016-05-15T14:19:00Z</dcterms:created>
  <dcterms:modified xsi:type="dcterms:W3CDTF">2017-05-18T13:37:00Z</dcterms:modified>
</cp:coreProperties>
</file>